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49D9" w14:textId="77777777" w:rsidR="006A36A0" w:rsidRDefault="006A36A0" w:rsidP="006A36A0">
      <w:pPr>
        <w:rPr>
          <w:rFonts w:ascii="Times New Roman" w:hAnsi="Times New Roman" w:cs="Times New Roman"/>
          <w:b/>
          <w:szCs w:val="21"/>
        </w:rPr>
      </w:pPr>
      <w:r w:rsidRPr="00A60D73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2</w:t>
      </w:r>
      <w:r w:rsidRPr="00A60D73">
        <w:rPr>
          <w:rFonts w:ascii="Times New Roman" w:hAnsi="Times New Roman" w:cs="Times New Roman"/>
          <w:b/>
          <w:szCs w:val="21"/>
        </w:rPr>
        <w:t xml:space="preserve">: The sequences of primers for </w:t>
      </w:r>
      <w:proofErr w:type="spellStart"/>
      <w:r w:rsidRPr="00A60D73">
        <w:rPr>
          <w:rFonts w:ascii="Times New Roman" w:hAnsi="Times New Roman" w:cs="Times New Roman"/>
          <w:b/>
          <w:szCs w:val="21"/>
        </w:rPr>
        <w:t>q</w:t>
      </w:r>
      <w:r>
        <w:rPr>
          <w:rFonts w:ascii="Times New Roman" w:hAnsi="Times New Roman" w:cs="Times New Roman" w:hint="eastAsia"/>
          <w:b/>
          <w:szCs w:val="21"/>
        </w:rPr>
        <w:t>RT</w:t>
      </w:r>
      <w:proofErr w:type="spellEnd"/>
      <w:r>
        <w:rPr>
          <w:rFonts w:ascii="Times New Roman" w:hAnsi="Times New Roman" w:cs="Times New Roman" w:hint="eastAsia"/>
          <w:b/>
          <w:szCs w:val="21"/>
        </w:rPr>
        <w:t>-</w:t>
      </w:r>
      <w:r w:rsidRPr="00A60D73">
        <w:rPr>
          <w:rFonts w:ascii="Times New Roman" w:hAnsi="Times New Roman" w:cs="Times New Roman"/>
          <w:b/>
          <w:szCs w:val="21"/>
        </w:rPr>
        <w:t>PCR and construction of plasmids</w:t>
      </w:r>
    </w:p>
    <w:tbl>
      <w:tblPr>
        <w:tblStyle w:val="a3"/>
        <w:tblpPr w:leftFromText="180" w:rightFromText="180" w:horzAnchor="margin" w:tblpY="480"/>
        <w:tblW w:w="8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500"/>
      </w:tblGrid>
      <w:tr w:rsidR="006A36A0" w:rsidRPr="00D93354" w14:paraId="4016400F" w14:textId="77777777" w:rsidTr="00DB4D0B">
        <w:trPr>
          <w:trHeight w:val="31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03C135A" w14:textId="77777777" w:rsidR="006A36A0" w:rsidRPr="00D93354" w:rsidRDefault="006A36A0" w:rsidP="00656C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14:paraId="0BBF2C61" w14:textId="77777777" w:rsidR="006A36A0" w:rsidRPr="00D93354" w:rsidRDefault="006A36A0" w:rsidP="00656C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 w:rsidR="001D3B44" w:rsidRPr="00D93354" w14:paraId="740F1528" w14:textId="77777777" w:rsidTr="00DB4D0B">
        <w:trPr>
          <w:trHeight w:val="312"/>
        </w:trPr>
        <w:tc>
          <w:tcPr>
            <w:tcW w:w="2977" w:type="dxa"/>
            <w:tcBorders>
              <w:top w:val="single" w:sz="4" w:space="0" w:color="auto"/>
            </w:tcBorders>
          </w:tcPr>
          <w:p w14:paraId="420D9024" w14:textId="28CF7369" w:rsidR="001D3B4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GS2-L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14:paraId="1D5F821B" w14:textId="7B89AB08" w:rsidR="001D3B44" w:rsidRPr="00D9335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CGG TGA AAC TCT GGC TAG ACA G-3′</w:t>
            </w:r>
          </w:p>
        </w:tc>
      </w:tr>
      <w:tr w:rsidR="001D3B44" w:rsidRPr="00D93354" w14:paraId="23B74545" w14:textId="77777777" w:rsidTr="00DB4D0B">
        <w:trPr>
          <w:trHeight w:val="312"/>
        </w:trPr>
        <w:tc>
          <w:tcPr>
            <w:tcW w:w="2977" w:type="dxa"/>
          </w:tcPr>
          <w:p w14:paraId="014C89F9" w14:textId="0AB56F77" w:rsidR="001D3B4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GS2-R</w:t>
            </w:r>
          </w:p>
        </w:tc>
        <w:tc>
          <w:tcPr>
            <w:tcW w:w="5500" w:type="dxa"/>
          </w:tcPr>
          <w:p w14:paraId="7055B96C" w14:textId="6B7341B2" w:rsidR="001D3B44" w:rsidRPr="00D9335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GCA AAC CGT AGA TGC TCA GGG A-3′</w:t>
            </w:r>
          </w:p>
        </w:tc>
      </w:tr>
      <w:tr w:rsidR="001D3B44" w:rsidRPr="00D93354" w14:paraId="06449C9F" w14:textId="77777777" w:rsidTr="00DB4D0B">
        <w:trPr>
          <w:trHeight w:val="312"/>
        </w:trPr>
        <w:tc>
          <w:tcPr>
            <w:tcW w:w="2977" w:type="dxa"/>
          </w:tcPr>
          <w:p w14:paraId="3261F99D" w14:textId="14EAA397" w:rsidR="001D3B4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PX4</w:t>
            </w:r>
            <w:r>
              <w:rPr>
                <w:rFonts w:ascii="Times New Roman" w:hAnsi="Times New Roman" w:cs="Times New Roman"/>
                <w:szCs w:val="21"/>
              </w:rPr>
              <w:t>-L</w:t>
            </w:r>
          </w:p>
        </w:tc>
        <w:tc>
          <w:tcPr>
            <w:tcW w:w="5500" w:type="dxa"/>
          </w:tcPr>
          <w:p w14:paraId="73B1C7A3" w14:textId="34AD73DA" w:rsidR="001D3B4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GCA ACC AGT TTG GGA GGC AGG AG-3′</w:t>
            </w:r>
          </w:p>
        </w:tc>
      </w:tr>
      <w:tr w:rsidR="001D3B44" w:rsidRPr="00D93354" w14:paraId="39F04DC6" w14:textId="77777777" w:rsidTr="00DB4D0B">
        <w:trPr>
          <w:trHeight w:val="312"/>
        </w:trPr>
        <w:tc>
          <w:tcPr>
            <w:tcW w:w="2977" w:type="dxa"/>
          </w:tcPr>
          <w:p w14:paraId="62313276" w14:textId="0892A76F" w:rsidR="001D3B4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PX4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500" w:type="dxa"/>
          </w:tcPr>
          <w:p w14:paraId="1469CD29" w14:textId="7D4252ED" w:rsidR="001D3B4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CCT CCA TGG GAC CAT AGC GCT TC-3′</w:t>
            </w:r>
          </w:p>
        </w:tc>
      </w:tr>
      <w:tr w:rsidR="001D3B44" w:rsidRPr="00D93354" w14:paraId="2D3BDDCF" w14:textId="77777777" w:rsidTr="00DB4D0B">
        <w:trPr>
          <w:trHeight w:val="312"/>
        </w:trPr>
        <w:tc>
          <w:tcPr>
            <w:tcW w:w="2977" w:type="dxa"/>
          </w:tcPr>
          <w:p w14:paraId="40297A7D" w14:textId="54B6AB7A" w:rsidR="001D3B44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PK-L</w:t>
            </w:r>
          </w:p>
        </w:tc>
        <w:tc>
          <w:tcPr>
            <w:tcW w:w="5500" w:type="dxa"/>
          </w:tcPr>
          <w:p w14:paraId="124CF411" w14:textId="278B4EC1" w:rsidR="001D3B44" w:rsidRPr="00D93354" w:rsidRDefault="00054D0B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TT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A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C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A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A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T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T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T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1D3B44" w:rsidRPr="00D93354" w14:paraId="027B0580" w14:textId="77777777" w:rsidTr="00DB4D0B">
        <w:trPr>
          <w:trHeight w:val="312"/>
        </w:trPr>
        <w:tc>
          <w:tcPr>
            <w:tcW w:w="2977" w:type="dxa"/>
          </w:tcPr>
          <w:p w14:paraId="4CC067B3" w14:textId="76C6832E" w:rsidR="001D3B44" w:rsidRPr="00DB4D0B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PK-R</w:t>
            </w:r>
          </w:p>
        </w:tc>
        <w:tc>
          <w:tcPr>
            <w:tcW w:w="5500" w:type="dxa"/>
          </w:tcPr>
          <w:p w14:paraId="0C570C2E" w14:textId="205C17D2" w:rsidR="001D3B44" w:rsidRPr="00D93354" w:rsidRDefault="00054D0B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G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C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A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T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T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1D3B44" w:rsidRPr="00D93354" w14:paraId="2FDAA157" w14:textId="77777777" w:rsidTr="00DB4D0B">
        <w:trPr>
          <w:trHeight w:val="312"/>
        </w:trPr>
        <w:tc>
          <w:tcPr>
            <w:tcW w:w="2977" w:type="dxa"/>
          </w:tcPr>
          <w:p w14:paraId="6EC5F661" w14:textId="52219BCE" w:rsidR="001D3B44" w:rsidRPr="00DB4D0B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LC7A11-L</w:t>
            </w:r>
          </w:p>
        </w:tc>
        <w:tc>
          <w:tcPr>
            <w:tcW w:w="5500" w:type="dxa"/>
          </w:tcPr>
          <w:p w14:paraId="3B89C86C" w14:textId="69AAAE27" w:rsidR="001D3B44" w:rsidRPr="00D93354" w:rsidRDefault="00054D0B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TC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C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T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C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TGC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1D3B44" w:rsidRPr="00D93354" w14:paraId="7D295F21" w14:textId="77777777" w:rsidTr="00DB4D0B">
        <w:trPr>
          <w:trHeight w:val="312"/>
        </w:trPr>
        <w:tc>
          <w:tcPr>
            <w:tcW w:w="2977" w:type="dxa"/>
          </w:tcPr>
          <w:p w14:paraId="41D8BE77" w14:textId="64665B27" w:rsidR="001D3B44" w:rsidRPr="00DB4D0B" w:rsidRDefault="001D3B44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LC7A11-R</w:t>
            </w:r>
          </w:p>
        </w:tc>
        <w:tc>
          <w:tcPr>
            <w:tcW w:w="5500" w:type="dxa"/>
          </w:tcPr>
          <w:p w14:paraId="330FB898" w14:textId="30D9726C" w:rsidR="001D3B44" w:rsidRPr="00D93354" w:rsidRDefault="00054D0B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G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T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C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TC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T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TG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585819" w:rsidRPr="00D93354" w14:paraId="05DD6264" w14:textId="77777777" w:rsidTr="00DB4D0B">
        <w:trPr>
          <w:trHeight w:val="312"/>
        </w:trPr>
        <w:tc>
          <w:tcPr>
            <w:tcW w:w="2977" w:type="dxa"/>
          </w:tcPr>
          <w:p w14:paraId="4516BC28" w14:textId="14421BC7" w:rsidR="00585819" w:rsidRDefault="00585819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GEA3-L</w:t>
            </w:r>
          </w:p>
        </w:tc>
        <w:tc>
          <w:tcPr>
            <w:tcW w:w="5500" w:type="dxa"/>
          </w:tcPr>
          <w:p w14:paraId="143D11B7" w14:textId="441C061D" w:rsidR="00585819" w:rsidRPr="00D93354" w:rsidRDefault="00054D0B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G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G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A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TG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AA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585819" w:rsidRPr="00D93354" w14:paraId="3584DF24" w14:textId="77777777" w:rsidTr="00DB4D0B">
        <w:trPr>
          <w:trHeight w:val="312"/>
        </w:trPr>
        <w:tc>
          <w:tcPr>
            <w:tcW w:w="2977" w:type="dxa"/>
          </w:tcPr>
          <w:p w14:paraId="70CFBE60" w14:textId="21A37D03" w:rsidR="00585819" w:rsidRDefault="00585819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GEA3-R</w:t>
            </w:r>
          </w:p>
        </w:tc>
        <w:tc>
          <w:tcPr>
            <w:tcW w:w="5500" w:type="dxa"/>
          </w:tcPr>
          <w:p w14:paraId="6CC7513F" w14:textId="487E2CE3" w:rsidR="00585819" w:rsidRPr="00D93354" w:rsidRDefault="00054D0B" w:rsidP="001D3B4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A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TC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G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AT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CT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85819" w:rsidRPr="00585819">
              <w:rPr>
                <w:rFonts w:ascii="Times New Roman" w:hAnsi="Times New Roman" w:cs="Times New Roman"/>
                <w:szCs w:val="21"/>
              </w:rPr>
              <w:t>GT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8B0F3C" w:rsidRPr="00D93354" w14:paraId="4350F482" w14:textId="77777777" w:rsidTr="00DB4D0B">
        <w:trPr>
          <w:trHeight w:val="312"/>
        </w:trPr>
        <w:tc>
          <w:tcPr>
            <w:tcW w:w="2977" w:type="dxa"/>
          </w:tcPr>
          <w:p w14:paraId="6CAF56C7" w14:textId="42309F7A" w:rsidR="008B0F3C" w:rsidRDefault="008B0F3C" w:rsidP="008B0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GEA6-L</w:t>
            </w:r>
          </w:p>
        </w:tc>
        <w:tc>
          <w:tcPr>
            <w:tcW w:w="5500" w:type="dxa"/>
          </w:tcPr>
          <w:p w14:paraId="1DA0F7D9" w14:textId="64F5742A" w:rsidR="008B0F3C" w:rsidRPr="00D93354" w:rsidRDefault="00054D0B" w:rsidP="008B0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AC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AG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TC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8B0F3C" w:rsidRPr="00585819">
              <w:rPr>
                <w:rFonts w:ascii="Times New Roman" w:hAnsi="Times New Roman" w:cs="Times New Roman"/>
                <w:szCs w:val="21"/>
              </w:rPr>
              <w:t>TCC</w:t>
            </w:r>
            <w:proofErr w:type="spellEnd"/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CC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GA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TC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8B0F3C" w:rsidRPr="00D93354" w14:paraId="171167A6" w14:textId="77777777" w:rsidTr="00DB4D0B">
        <w:trPr>
          <w:trHeight w:val="312"/>
        </w:trPr>
        <w:tc>
          <w:tcPr>
            <w:tcW w:w="2977" w:type="dxa"/>
          </w:tcPr>
          <w:p w14:paraId="57B9B763" w14:textId="65A50660" w:rsidR="008B0F3C" w:rsidRDefault="008B0F3C" w:rsidP="008B0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GEA6-R</w:t>
            </w:r>
          </w:p>
        </w:tc>
        <w:tc>
          <w:tcPr>
            <w:tcW w:w="5500" w:type="dxa"/>
          </w:tcPr>
          <w:p w14:paraId="0ABD311A" w14:textId="714821B5" w:rsidR="008B0F3C" w:rsidRPr="00D93354" w:rsidRDefault="00054D0B" w:rsidP="008B0F3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TGA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AC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AA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TTG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G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CAC</w:t>
            </w:r>
            <w:r w:rsidR="006574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0F3C" w:rsidRPr="00585819">
              <w:rPr>
                <w:rFonts w:ascii="Times New Roman" w:hAnsi="Times New Roman" w:cs="Times New Roman"/>
                <w:szCs w:val="21"/>
              </w:rPr>
              <w:t>CTT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474D4A00" w14:textId="77777777" w:rsidTr="00DB4D0B">
        <w:trPr>
          <w:trHeight w:val="312"/>
        </w:trPr>
        <w:tc>
          <w:tcPr>
            <w:tcW w:w="2977" w:type="dxa"/>
          </w:tcPr>
          <w:p w14:paraId="448DB8D1" w14:textId="6FA477E3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  <w:r w:rsidRPr="00D93354">
              <w:rPr>
                <w:rFonts w:ascii="Times New Roman" w:hAnsi="Times New Roman" w:cs="Times New Roman"/>
                <w:szCs w:val="21"/>
              </w:rPr>
              <w:t>-L</w:t>
            </w:r>
          </w:p>
        </w:tc>
        <w:tc>
          <w:tcPr>
            <w:tcW w:w="5500" w:type="dxa"/>
          </w:tcPr>
          <w:p w14:paraId="0BF81514" w14:textId="0F5F21D4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BC318E">
              <w:rPr>
                <w:rFonts w:ascii="Times New Roman" w:hAnsi="Times New Roman" w:cs="Times New Roman"/>
                <w:szCs w:val="21"/>
              </w:rPr>
              <w:t>C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G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G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7CEE73F4" w14:textId="77777777" w:rsidTr="00DB4D0B">
        <w:trPr>
          <w:trHeight w:val="312"/>
        </w:trPr>
        <w:tc>
          <w:tcPr>
            <w:tcW w:w="2977" w:type="dxa"/>
          </w:tcPr>
          <w:p w14:paraId="64F59406" w14:textId="5336D036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  <w:r w:rsidRPr="00D9335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500" w:type="dxa"/>
          </w:tcPr>
          <w:p w14:paraId="3C3CA0B8" w14:textId="6F64F6DB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3354">
              <w:rPr>
                <w:rFonts w:ascii="Times New Roman" w:hAnsi="Times New Roman" w:cs="Times New Roman"/>
                <w:szCs w:val="21"/>
              </w:rPr>
              <w:t>5′-</w:t>
            </w:r>
            <w:r w:rsidRPr="00BC318E">
              <w:rPr>
                <w:rFonts w:ascii="Times New Roman" w:hAnsi="Times New Roman" w:cs="Times New Roman"/>
                <w:szCs w:val="21"/>
              </w:rPr>
              <w:t>A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T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A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C318E">
              <w:rPr>
                <w:rFonts w:ascii="Times New Roman" w:hAnsi="Times New Roman" w:cs="Times New Roman"/>
                <w:szCs w:val="21"/>
              </w:rPr>
              <w:t>T</w:t>
            </w:r>
            <w:r w:rsidRPr="00D93354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F34895" w:rsidRPr="00D93354" w14:paraId="37BDBF64" w14:textId="77777777" w:rsidTr="00DB4D0B">
        <w:trPr>
          <w:trHeight w:val="312"/>
        </w:trPr>
        <w:tc>
          <w:tcPr>
            <w:tcW w:w="2977" w:type="dxa"/>
          </w:tcPr>
          <w:p w14:paraId="2F4F4085" w14:textId="5744214F" w:rsidR="00F34895" w:rsidRPr="00F34895" w:rsidRDefault="00F34895" w:rsidP="00A608F5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β</w:t>
            </w:r>
            <w:r w:rsidRPr="00F34895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actin-L</w:t>
            </w:r>
          </w:p>
        </w:tc>
        <w:tc>
          <w:tcPr>
            <w:tcW w:w="5500" w:type="dxa"/>
          </w:tcPr>
          <w:p w14:paraId="0E6AF175" w14:textId="6F82310F" w:rsidR="00F34895" w:rsidRPr="00F34895" w:rsidRDefault="00F34895" w:rsidP="00A608F5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5′-CTC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TTC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CAG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CCT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TCC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TTC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CT-3′</w:t>
            </w:r>
          </w:p>
        </w:tc>
      </w:tr>
      <w:tr w:rsidR="00F34895" w:rsidRPr="00D93354" w14:paraId="7A1FE56C" w14:textId="77777777" w:rsidTr="00DB4D0B">
        <w:trPr>
          <w:trHeight w:val="312"/>
        </w:trPr>
        <w:tc>
          <w:tcPr>
            <w:tcW w:w="2977" w:type="dxa"/>
          </w:tcPr>
          <w:p w14:paraId="769F268C" w14:textId="7B4965C3" w:rsidR="00F34895" w:rsidRPr="00F34895" w:rsidRDefault="00F34895" w:rsidP="00A608F5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β</w:t>
            </w:r>
            <w:r w:rsidRPr="00F34895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actin-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R</w:t>
            </w:r>
          </w:p>
        </w:tc>
        <w:tc>
          <w:tcPr>
            <w:tcW w:w="5500" w:type="dxa"/>
          </w:tcPr>
          <w:p w14:paraId="5296B162" w14:textId="2F28BDDF" w:rsidR="00F34895" w:rsidRPr="00F34895" w:rsidRDefault="00F34895" w:rsidP="00A608F5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5′-AGC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ACT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GTG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TTG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GCG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TAC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F34895">
              <w:rPr>
                <w:rFonts w:ascii="Times New Roman" w:hAnsi="Times New Roman" w:cs="Times New Roman"/>
                <w:color w:val="FF0000"/>
                <w:szCs w:val="21"/>
              </w:rPr>
              <w:t>AG-3′</w:t>
            </w:r>
          </w:p>
        </w:tc>
      </w:tr>
      <w:tr w:rsidR="00A608F5" w:rsidRPr="00D93354" w14:paraId="52E53CF4" w14:textId="77777777" w:rsidTr="00DB4D0B">
        <w:trPr>
          <w:trHeight w:val="312"/>
        </w:trPr>
        <w:tc>
          <w:tcPr>
            <w:tcW w:w="2977" w:type="dxa"/>
          </w:tcPr>
          <w:p w14:paraId="07A0774F" w14:textId="27D76666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MSP-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GEA6-L</w:t>
            </w:r>
          </w:p>
        </w:tc>
        <w:tc>
          <w:tcPr>
            <w:tcW w:w="5500" w:type="dxa"/>
          </w:tcPr>
          <w:p w14:paraId="320DB4FE" w14:textId="00A9F0F2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8B0F3C">
              <w:rPr>
                <w:rFonts w:ascii="Times New Roman" w:hAnsi="Times New Roman" w:cs="Times New Roman"/>
                <w:szCs w:val="21"/>
              </w:rPr>
              <w:t>T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C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G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323EB847" w14:textId="77777777" w:rsidTr="00DB4D0B">
        <w:trPr>
          <w:trHeight w:val="312"/>
        </w:trPr>
        <w:tc>
          <w:tcPr>
            <w:tcW w:w="2977" w:type="dxa"/>
          </w:tcPr>
          <w:p w14:paraId="6451ABBB" w14:textId="0D80292E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MSP-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GEA6-R</w:t>
            </w:r>
          </w:p>
        </w:tc>
        <w:tc>
          <w:tcPr>
            <w:tcW w:w="5500" w:type="dxa"/>
          </w:tcPr>
          <w:p w14:paraId="2C3617E0" w14:textId="2A87835C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8B0F3C"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C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C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1124FD12" w14:textId="77777777" w:rsidTr="00DB4D0B">
        <w:trPr>
          <w:trHeight w:val="312"/>
        </w:trPr>
        <w:tc>
          <w:tcPr>
            <w:tcW w:w="2977" w:type="dxa"/>
          </w:tcPr>
          <w:p w14:paraId="6A24CCF5" w14:textId="08B88030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MSP-MAGEA6-L</w:t>
            </w:r>
          </w:p>
        </w:tc>
        <w:tc>
          <w:tcPr>
            <w:tcW w:w="5500" w:type="dxa"/>
          </w:tcPr>
          <w:p w14:paraId="20D7C81E" w14:textId="2610B6D3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8B0F3C">
              <w:rPr>
                <w:rFonts w:ascii="Times New Roman" w:hAnsi="Times New Roman" w:cs="Times New Roman"/>
                <w:szCs w:val="21"/>
              </w:rPr>
              <w:t>T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B0F3C">
              <w:rPr>
                <w:rFonts w:ascii="Times New Roman" w:hAnsi="Times New Roman" w:cs="Times New Roman"/>
                <w:szCs w:val="21"/>
              </w:rPr>
              <w:t>TG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G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0B0BA191" w14:textId="77777777" w:rsidTr="00DB4D0B">
        <w:trPr>
          <w:trHeight w:val="312"/>
        </w:trPr>
        <w:tc>
          <w:tcPr>
            <w:tcW w:w="2977" w:type="dxa"/>
          </w:tcPr>
          <w:p w14:paraId="6AA58D5B" w14:textId="291A66F0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MSP-MAGEA6-R</w:t>
            </w:r>
          </w:p>
        </w:tc>
        <w:tc>
          <w:tcPr>
            <w:tcW w:w="5500" w:type="dxa"/>
          </w:tcPr>
          <w:p w14:paraId="6C2CBAEA" w14:textId="30F5F7BC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8B0F3C"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C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C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0F3C">
              <w:rPr>
                <w:rFonts w:ascii="Times New Roman" w:hAnsi="Times New Roman" w:cs="Times New Roman"/>
                <w:szCs w:val="21"/>
              </w:rPr>
              <w:t>AC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42F4B65D" w14:textId="77777777" w:rsidTr="00DB4D0B">
        <w:trPr>
          <w:trHeight w:val="312"/>
        </w:trPr>
        <w:tc>
          <w:tcPr>
            <w:tcW w:w="2977" w:type="dxa"/>
          </w:tcPr>
          <w:p w14:paraId="5EC173AD" w14:textId="74EBD32F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s-MAGEA6-L</w:t>
            </w:r>
          </w:p>
        </w:tc>
        <w:tc>
          <w:tcPr>
            <w:tcW w:w="5500" w:type="dxa"/>
          </w:tcPr>
          <w:p w14:paraId="3E7FABF5" w14:textId="1C1E95DE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65749D"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T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T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T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T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T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T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G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0298FCC9" w14:textId="77777777" w:rsidTr="00DB4D0B">
        <w:trPr>
          <w:trHeight w:val="312"/>
        </w:trPr>
        <w:tc>
          <w:tcPr>
            <w:tcW w:w="2977" w:type="dxa"/>
          </w:tcPr>
          <w:p w14:paraId="7C4CAC75" w14:textId="1611B5A7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s-MAGEA6-R</w:t>
            </w:r>
          </w:p>
        </w:tc>
        <w:tc>
          <w:tcPr>
            <w:tcW w:w="5500" w:type="dxa"/>
          </w:tcPr>
          <w:p w14:paraId="2480F739" w14:textId="05F896F1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65749D">
              <w:rPr>
                <w:rFonts w:ascii="Times New Roman" w:hAnsi="Times New Roman" w:cs="Times New Roman"/>
                <w:szCs w:val="21"/>
              </w:rPr>
              <w:t>A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C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A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5749D">
              <w:rPr>
                <w:rFonts w:ascii="Times New Roman" w:hAnsi="Times New Roman" w:cs="Times New Roman"/>
                <w:szCs w:val="21"/>
              </w:rPr>
              <w:t>ACTC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6533F3D6" w14:textId="77777777" w:rsidTr="00DB4D0B">
        <w:trPr>
          <w:trHeight w:val="312"/>
        </w:trPr>
        <w:tc>
          <w:tcPr>
            <w:tcW w:w="2977" w:type="dxa"/>
          </w:tcPr>
          <w:p w14:paraId="19449DAF" w14:textId="26DAE24E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>sh-AMPK#1</w:t>
            </w:r>
          </w:p>
        </w:tc>
        <w:tc>
          <w:tcPr>
            <w:tcW w:w="5500" w:type="dxa"/>
          </w:tcPr>
          <w:p w14:paraId="78621105" w14:textId="18AD3C92" w:rsidR="00A608F5" w:rsidRPr="00DB4D0B" w:rsidRDefault="00BD5091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G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G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T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C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43C8244D" w14:textId="77777777" w:rsidTr="00DB4D0B">
        <w:trPr>
          <w:trHeight w:val="312"/>
        </w:trPr>
        <w:tc>
          <w:tcPr>
            <w:tcW w:w="2977" w:type="dxa"/>
          </w:tcPr>
          <w:p w14:paraId="2F3F1D1B" w14:textId="4CB6EBFB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>sh-AMPK#2</w:t>
            </w:r>
          </w:p>
        </w:tc>
        <w:tc>
          <w:tcPr>
            <w:tcW w:w="5500" w:type="dxa"/>
          </w:tcPr>
          <w:p w14:paraId="234C5E3E" w14:textId="76B14748" w:rsidR="00A608F5" w:rsidRPr="00DB4D0B" w:rsidRDefault="00BD5091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C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A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CA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A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A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D5091">
              <w:rPr>
                <w:rFonts w:ascii="Times New Roman" w:hAnsi="Times New Roman" w:cs="Times New Roman" w:hint="eastAsia"/>
                <w:szCs w:val="21"/>
              </w:rPr>
              <w:t>GAA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6517D140" w14:textId="77777777" w:rsidTr="00656CF7">
        <w:trPr>
          <w:trHeight w:val="328"/>
        </w:trPr>
        <w:tc>
          <w:tcPr>
            <w:tcW w:w="2977" w:type="dxa"/>
          </w:tcPr>
          <w:p w14:paraId="073CAF44" w14:textId="1735C9D4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>sh-</w:t>
            </w:r>
            <w:r>
              <w:rPr>
                <w:rFonts w:ascii="Times New Roman" w:hAnsi="Times New Roman" w:cs="Times New Roman" w:hint="eastAsia"/>
                <w:szCs w:val="21"/>
              </w:rPr>
              <w:t>GPX4</w:t>
            </w: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500" w:type="dxa"/>
          </w:tcPr>
          <w:p w14:paraId="3E1C7741" w14:textId="5732EB89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GTG AGG CAA GAC CGA AGT AAA-3′</w:t>
            </w:r>
          </w:p>
        </w:tc>
      </w:tr>
      <w:tr w:rsidR="00A608F5" w:rsidRPr="00D93354" w14:paraId="1CE5F4A0" w14:textId="77777777" w:rsidTr="00656CF7">
        <w:trPr>
          <w:trHeight w:val="328"/>
        </w:trPr>
        <w:tc>
          <w:tcPr>
            <w:tcW w:w="2977" w:type="dxa"/>
          </w:tcPr>
          <w:p w14:paraId="5DC37FE1" w14:textId="79B43C92" w:rsidR="00A608F5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Cs w:val="21"/>
              </w:rPr>
              <w:t>sh-</w:t>
            </w:r>
            <w:r>
              <w:rPr>
                <w:rFonts w:ascii="Times New Roman" w:hAnsi="Times New Roman" w:cs="Times New Roman" w:hint="eastAsia"/>
                <w:szCs w:val="21"/>
              </w:rPr>
              <w:t>GPX4</w:t>
            </w:r>
            <w:r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500" w:type="dxa"/>
          </w:tcPr>
          <w:p w14:paraId="300DCFB4" w14:textId="4E912D6E" w:rsidR="00A608F5" w:rsidRPr="00D93354" w:rsidRDefault="00A608F5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GTG GAT GAA GAT CCA ACC CAA-3′</w:t>
            </w:r>
          </w:p>
        </w:tc>
      </w:tr>
      <w:tr w:rsidR="00A608F5" w:rsidRPr="00D93354" w14:paraId="7B1CD319" w14:textId="77777777" w:rsidTr="00197412">
        <w:trPr>
          <w:trHeight w:val="328"/>
        </w:trPr>
        <w:tc>
          <w:tcPr>
            <w:tcW w:w="2977" w:type="dxa"/>
          </w:tcPr>
          <w:p w14:paraId="3CE6557F" w14:textId="0F12F662" w:rsidR="00A608F5" w:rsidRDefault="004459FB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="007105A7">
              <w:rPr>
                <w:rFonts w:ascii="Times New Roman" w:hAnsi="Times New Roman" w:cs="Times New Roman"/>
                <w:szCs w:val="21"/>
              </w:rPr>
              <w:t>OE-</w:t>
            </w:r>
            <w:r w:rsidR="007105A7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7105A7">
              <w:rPr>
                <w:rFonts w:ascii="Times New Roman" w:hAnsi="Times New Roman" w:cs="Times New Roman"/>
                <w:szCs w:val="21"/>
              </w:rPr>
              <w:t>AGEA6-L</w:t>
            </w:r>
          </w:p>
        </w:tc>
        <w:tc>
          <w:tcPr>
            <w:tcW w:w="5500" w:type="dxa"/>
          </w:tcPr>
          <w:p w14:paraId="6B6ACBE4" w14:textId="1EF4B17D" w:rsidR="00A608F5" w:rsidRPr="00D93354" w:rsidRDefault="00197412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197412"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CT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C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AA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A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A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A608F5" w:rsidRPr="00D93354" w14:paraId="163D7979" w14:textId="77777777" w:rsidTr="003A18AD">
        <w:trPr>
          <w:trHeight w:val="328"/>
        </w:trPr>
        <w:tc>
          <w:tcPr>
            <w:tcW w:w="2977" w:type="dxa"/>
          </w:tcPr>
          <w:p w14:paraId="1BDB6E3B" w14:textId="60DE77C5" w:rsidR="00A608F5" w:rsidRPr="00D93354" w:rsidRDefault="00197412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 w:rsidR="007105A7">
              <w:rPr>
                <w:rFonts w:ascii="Times New Roman" w:hAnsi="Times New Roman" w:cs="Times New Roman"/>
                <w:szCs w:val="21"/>
              </w:rPr>
              <w:t>OE-</w:t>
            </w:r>
            <w:r w:rsidR="007105A7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7105A7">
              <w:rPr>
                <w:rFonts w:ascii="Times New Roman" w:hAnsi="Times New Roman" w:cs="Times New Roman"/>
                <w:szCs w:val="21"/>
              </w:rPr>
              <w:t>AGEA6-R</w:t>
            </w:r>
          </w:p>
        </w:tc>
        <w:tc>
          <w:tcPr>
            <w:tcW w:w="5500" w:type="dxa"/>
          </w:tcPr>
          <w:p w14:paraId="4C20828F" w14:textId="2C49C507" w:rsidR="00A608F5" w:rsidRPr="00D93354" w:rsidRDefault="00197412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Pr="00197412"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A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GG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GC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C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C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C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7412">
              <w:rPr>
                <w:rFonts w:ascii="Times New Roman" w:hAnsi="Times New Roman" w:cs="Times New Roman"/>
                <w:szCs w:val="21"/>
              </w:rPr>
              <w:t>A</w:t>
            </w:r>
            <w:bookmarkStart w:id="0" w:name="OLE_LINK4"/>
            <w:r>
              <w:rPr>
                <w:rFonts w:ascii="Times New Roman" w:hAnsi="Times New Roman" w:cs="Times New Roman"/>
                <w:szCs w:val="21"/>
              </w:rPr>
              <w:t>-3′</w:t>
            </w:r>
            <w:bookmarkEnd w:id="0"/>
          </w:p>
        </w:tc>
      </w:tr>
      <w:tr w:rsidR="003A18AD" w:rsidRPr="00D93354" w14:paraId="55959A69" w14:textId="77777777" w:rsidTr="003A18AD">
        <w:trPr>
          <w:trHeight w:val="328"/>
        </w:trPr>
        <w:tc>
          <w:tcPr>
            <w:tcW w:w="2977" w:type="dxa"/>
          </w:tcPr>
          <w:p w14:paraId="7ADAFC3B" w14:textId="0921C9AD" w:rsidR="003A18AD" w:rsidRPr="003A18AD" w:rsidRDefault="003A18AD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E-SLC7A11-L</w:t>
            </w:r>
          </w:p>
        </w:tc>
        <w:tc>
          <w:tcPr>
            <w:tcW w:w="5500" w:type="dxa"/>
          </w:tcPr>
          <w:p w14:paraId="3E0B6104" w14:textId="04E85895" w:rsidR="003A18AD" w:rsidRDefault="00B71008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71008"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T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A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TC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G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T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GT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AG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AA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CC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GT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008">
              <w:rPr>
                <w:rFonts w:ascii="Times New Roman" w:hAnsi="Times New Roman" w:cs="Times New Roman"/>
                <w:szCs w:val="21"/>
              </w:rPr>
              <w:t>TC</w:t>
            </w:r>
            <w:r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3A18AD" w:rsidRPr="00D93354" w14:paraId="4FBCEDC2" w14:textId="77777777" w:rsidTr="00197412">
        <w:trPr>
          <w:trHeight w:val="328"/>
        </w:trPr>
        <w:tc>
          <w:tcPr>
            <w:tcW w:w="2977" w:type="dxa"/>
            <w:tcBorders>
              <w:bottom w:val="single" w:sz="4" w:space="0" w:color="auto"/>
            </w:tcBorders>
          </w:tcPr>
          <w:p w14:paraId="0299C9DC" w14:textId="70429DE7" w:rsidR="003A18AD" w:rsidRPr="003A18AD" w:rsidRDefault="003A18AD" w:rsidP="00A608F5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A608F5">
              <w:rPr>
                <w:rFonts w:ascii="Times New Roman" w:hAnsi="Times New Roman" w:cs="Times New Roman"/>
                <w:szCs w:val="21"/>
                <w:vertAlign w:val="superscript"/>
              </w:rPr>
              <w:t>&amp;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E-SLC7A11-R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14:paraId="60E1C12E" w14:textId="03D3BF10" w:rsidR="003A18AD" w:rsidRDefault="003A18AD" w:rsidP="00A60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′-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GGG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AT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CG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GG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CG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TCT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AGA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TCA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TAA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CTT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AT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TT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B71008" w:rsidRPr="00B71008">
              <w:rPr>
                <w:rFonts w:ascii="Times New Roman" w:hAnsi="Times New Roman" w:cs="Times New Roman"/>
                <w:szCs w:val="21"/>
              </w:rPr>
              <w:t>TTC</w:t>
            </w:r>
            <w:proofErr w:type="spellEnd"/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TGG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TA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AAC</w:t>
            </w:r>
            <w:r w:rsidR="00B7100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1008" w:rsidRPr="00B71008">
              <w:rPr>
                <w:rFonts w:ascii="Times New Roman" w:hAnsi="Times New Roman" w:cs="Times New Roman"/>
                <w:szCs w:val="21"/>
              </w:rPr>
              <w:t>TTC</w:t>
            </w:r>
            <w:r w:rsidR="00B71008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</w:tbl>
    <w:p w14:paraId="21B07663" w14:textId="6BE82CB5" w:rsidR="00A608F5" w:rsidRPr="00A608F5" w:rsidRDefault="006A36A0" w:rsidP="006A36A0">
      <w:pPr>
        <w:rPr>
          <w:rFonts w:ascii="Times New Roman" w:hAnsi="Times New Roman" w:cs="Times New Roman"/>
          <w:szCs w:val="21"/>
        </w:rPr>
      </w:pPr>
      <w:r w:rsidRPr="00A608F5">
        <w:rPr>
          <w:rFonts w:ascii="Times New Roman" w:hAnsi="Times New Roman" w:cs="Times New Roman" w:hint="eastAsia"/>
          <w:szCs w:val="21"/>
        </w:rPr>
        <w:t>*</w:t>
      </w:r>
      <w:proofErr w:type="gramStart"/>
      <w:r w:rsidR="00A608F5" w:rsidRPr="00A608F5">
        <w:rPr>
          <w:rFonts w:ascii="Times New Roman" w:hAnsi="Times New Roman" w:cs="Times New Roman"/>
          <w:szCs w:val="21"/>
        </w:rPr>
        <w:t>for</w:t>
      </w:r>
      <w:proofErr w:type="gramEnd"/>
      <w:r w:rsidR="00A608F5" w:rsidRPr="00A608F5">
        <w:rPr>
          <w:rFonts w:ascii="Times New Roman" w:hAnsi="Times New Roman" w:cs="Times New Roman"/>
          <w:szCs w:val="21"/>
        </w:rPr>
        <w:t xml:space="preserve"> methylation-specific PCR (M</w:t>
      </w:r>
      <w:r w:rsidR="00B71008">
        <w:rPr>
          <w:rFonts w:ascii="Times New Roman" w:hAnsi="Times New Roman" w:cs="Times New Roman"/>
          <w:szCs w:val="21"/>
        </w:rPr>
        <w:t>SP</w:t>
      </w:r>
      <w:r w:rsidR="00A608F5" w:rsidRPr="00A608F5">
        <w:rPr>
          <w:rFonts w:ascii="Times New Roman" w:hAnsi="Times New Roman" w:cs="Times New Roman"/>
          <w:szCs w:val="21"/>
        </w:rPr>
        <w:t>) and unmethylation-specific PCR (UM</w:t>
      </w:r>
      <w:r w:rsidR="00B71008">
        <w:rPr>
          <w:rFonts w:ascii="Times New Roman" w:hAnsi="Times New Roman" w:cs="Times New Roman"/>
          <w:szCs w:val="21"/>
        </w:rPr>
        <w:t>SP</w:t>
      </w:r>
      <w:r w:rsidR="00A608F5" w:rsidRPr="00A608F5">
        <w:rPr>
          <w:rFonts w:ascii="Times New Roman" w:hAnsi="Times New Roman" w:cs="Times New Roman"/>
          <w:szCs w:val="21"/>
        </w:rPr>
        <w:t>).</w:t>
      </w:r>
    </w:p>
    <w:p w14:paraId="3F455205" w14:textId="41EDCBAF" w:rsidR="00A608F5" w:rsidRPr="00A608F5" w:rsidRDefault="00A608F5" w:rsidP="006A36A0">
      <w:pPr>
        <w:rPr>
          <w:rFonts w:ascii="Times New Roman" w:hAnsi="Times New Roman" w:cs="Times New Roman"/>
          <w:szCs w:val="21"/>
        </w:rPr>
      </w:pPr>
      <w:r w:rsidRPr="00A608F5">
        <w:rPr>
          <w:rFonts w:ascii="Times New Roman" w:hAnsi="Times New Roman" w:cs="Times New Roman"/>
          <w:szCs w:val="21"/>
          <w:vertAlign w:val="superscript"/>
        </w:rPr>
        <w:t>#</w:t>
      </w:r>
      <w:r w:rsidRPr="00A608F5">
        <w:rPr>
          <w:rFonts w:ascii="Times New Roman" w:hAnsi="Times New Roman" w:cs="Times New Roman"/>
          <w:szCs w:val="21"/>
        </w:rPr>
        <w:t>for bisulfite (Bis)-sequencing analysis.</w:t>
      </w:r>
    </w:p>
    <w:p w14:paraId="353C4D8E" w14:textId="5E668FEE" w:rsidR="00216606" w:rsidRPr="00A608F5" w:rsidRDefault="00A608F5" w:rsidP="006A36A0">
      <w:pPr>
        <w:rPr>
          <w:rFonts w:ascii="Times New Roman" w:hAnsi="Times New Roman" w:cs="Times New Roman"/>
          <w:szCs w:val="21"/>
        </w:rPr>
      </w:pPr>
      <w:r w:rsidRPr="00A608F5">
        <w:rPr>
          <w:rFonts w:ascii="Times New Roman" w:hAnsi="Times New Roman" w:cs="Times New Roman"/>
          <w:szCs w:val="21"/>
          <w:vertAlign w:val="superscript"/>
        </w:rPr>
        <w:t>&amp;</w:t>
      </w:r>
      <w:r w:rsidR="006A36A0" w:rsidRPr="00A608F5">
        <w:rPr>
          <w:rFonts w:ascii="Times New Roman" w:hAnsi="Times New Roman" w:cs="Times New Roman"/>
          <w:szCs w:val="21"/>
        </w:rPr>
        <w:t>for construction of plasmids.</w:t>
      </w:r>
    </w:p>
    <w:p w14:paraId="36135A86" w14:textId="77777777" w:rsidR="00A608F5" w:rsidRDefault="00A608F5" w:rsidP="006A36A0">
      <w:pPr>
        <w:rPr>
          <w:rFonts w:ascii="Times New Roman" w:hAnsi="Times New Roman" w:cs="Times New Roman"/>
          <w:szCs w:val="21"/>
        </w:rPr>
      </w:pPr>
    </w:p>
    <w:sectPr w:rsidR="00A60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C66BA" w14:textId="77777777" w:rsidR="004C3D78" w:rsidRDefault="004C3D78" w:rsidP="00DB4D0B">
      <w:r>
        <w:separator/>
      </w:r>
    </w:p>
  </w:endnote>
  <w:endnote w:type="continuationSeparator" w:id="0">
    <w:p w14:paraId="73B3BFDF" w14:textId="77777777" w:rsidR="004C3D78" w:rsidRDefault="004C3D78" w:rsidP="00DB4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08E49" w14:textId="77777777" w:rsidR="004C3D78" w:rsidRDefault="004C3D78" w:rsidP="00DB4D0B">
      <w:r>
        <w:separator/>
      </w:r>
    </w:p>
  </w:footnote>
  <w:footnote w:type="continuationSeparator" w:id="0">
    <w:p w14:paraId="4EE4B525" w14:textId="77777777" w:rsidR="004C3D78" w:rsidRDefault="004C3D78" w:rsidP="00DB4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MzQ0tjAyM7U0MTVW0lEKTi0uzszPAykwNK8FAC6L2I0tAAAA"/>
  </w:docVars>
  <w:rsids>
    <w:rsidRoot w:val="006A36A0"/>
    <w:rsid w:val="00054D0B"/>
    <w:rsid w:val="000977DE"/>
    <w:rsid w:val="00197412"/>
    <w:rsid w:val="001D3B44"/>
    <w:rsid w:val="00216606"/>
    <w:rsid w:val="002E4061"/>
    <w:rsid w:val="003578FD"/>
    <w:rsid w:val="003A18AD"/>
    <w:rsid w:val="004459FB"/>
    <w:rsid w:val="004C3D78"/>
    <w:rsid w:val="00585819"/>
    <w:rsid w:val="00605397"/>
    <w:rsid w:val="00640E8E"/>
    <w:rsid w:val="0065749D"/>
    <w:rsid w:val="00670F33"/>
    <w:rsid w:val="00690FB2"/>
    <w:rsid w:val="006A36A0"/>
    <w:rsid w:val="007105A7"/>
    <w:rsid w:val="00786882"/>
    <w:rsid w:val="00805F87"/>
    <w:rsid w:val="00831F77"/>
    <w:rsid w:val="00840F89"/>
    <w:rsid w:val="008B0F3C"/>
    <w:rsid w:val="00920978"/>
    <w:rsid w:val="009A34FB"/>
    <w:rsid w:val="009E7391"/>
    <w:rsid w:val="00A518BC"/>
    <w:rsid w:val="00A608F5"/>
    <w:rsid w:val="00AF1859"/>
    <w:rsid w:val="00B01681"/>
    <w:rsid w:val="00B16F44"/>
    <w:rsid w:val="00B71008"/>
    <w:rsid w:val="00B97559"/>
    <w:rsid w:val="00BD5091"/>
    <w:rsid w:val="00C3752B"/>
    <w:rsid w:val="00C422BA"/>
    <w:rsid w:val="00C50CDD"/>
    <w:rsid w:val="00CD0C7A"/>
    <w:rsid w:val="00CD5838"/>
    <w:rsid w:val="00DB4D0B"/>
    <w:rsid w:val="00DF35C9"/>
    <w:rsid w:val="00EF10C9"/>
    <w:rsid w:val="00F34895"/>
    <w:rsid w:val="00FB2484"/>
    <w:rsid w:val="00FD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A0B94"/>
  <w15:chartTrackingRefBased/>
  <w15:docId w15:val="{2A56BEA1-4CF3-4271-9C2F-C7CD3691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3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A36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A36A0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B4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4D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4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4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4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</dc:creator>
  <cp:keywords/>
  <dc:description/>
  <cp:lastModifiedBy>gaoshenmeng77@126.com</cp:lastModifiedBy>
  <cp:revision>20</cp:revision>
  <dcterms:created xsi:type="dcterms:W3CDTF">2022-05-22T02:45:00Z</dcterms:created>
  <dcterms:modified xsi:type="dcterms:W3CDTF">2024-01-15T06:42:00Z</dcterms:modified>
</cp:coreProperties>
</file>